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color w:val="FF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S1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</w:rPr>
        <w:t>Pri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</w:rPr>
        <w:t xml:space="preserve">mer sequences of the genes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</w:rPr>
        <w:t xml:space="preserve">associated with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spermatogenic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</w:rPr>
        <w:t xml:space="preserve">cells 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</w:rPr>
        <w:t xml:space="preserve">used for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</w:rPr>
        <w:t xml:space="preserve">RT-PCR and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  <w:lang w:val="en-US" w:eastAsia="zh-CN"/>
        </w:rPr>
        <w:t>qRT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</w:rPr>
        <w:t>-PCR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  <w:lang w:val="en-US" w:eastAsia="zh-CN"/>
        </w:rPr>
        <w:t>.</w:t>
      </w:r>
    </w:p>
    <w:tbl>
      <w:tblPr>
        <w:tblStyle w:val="4"/>
        <w:tblW w:w="85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4030"/>
        <w:gridCol w:w="1559"/>
        <w:gridCol w:w="16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enes</w:t>
            </w:r>
          </w:p>
        </w:tc>
        <w:tc>
          <w:tcPr>
            <w:tcW w:w="403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imers (5′-3′)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m (℃)</w:t>
            </w:r>
          </w:p>
        </w:tc>
        <w:tc>
          <w:tcPr>
            <w:tcW w:w="16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CR product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D9</w:t>
            </w:r>
          </w:p>
        </w:tc>
        <w:tc>
          <w:tcPr>
            <w:tcW w:w="40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D9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tcgactcgcagaccaaga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D9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gatcacctcctccttgtgg-5′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UCLH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UCLH1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g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agttcgaggatgggtctgt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UCLH1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ggaaaaggcatccgtccatc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RET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RET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gatctcacgagggatgcag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RET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aggaccacacatcactctgg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HY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HY1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tatgagttcagcctgacccg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HY1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ccccacacctgaccagttt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esmin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esmin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gattgctttgctaacgggg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esmin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ttggcctcatagcactcaca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SYCP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SYCP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cttgtgccagatctgcag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SYCP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gcagtgatacctgcttttcct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SYCP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SYCP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cattccgggaagttggcaa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SYCP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cagctccaaatctttccagc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PIWIL2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PIWIL2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tccaggacgagtgcactaag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PIWIL2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ttctgtctctcactgggcc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GAPDH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GAPDH-F: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catgtttgtgatgggcgtg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GAPDH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gccagtagaagcagggatg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DH1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DH1-F: 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cgtatcggatttggagggac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DH1-R: 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tcgaggaacaagagcaggg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Epcam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Epcam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ggacctgagagtaaatgggg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Epcam-R: 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tgcttttctttctggaaac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Lrp4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Lrp4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ccctgcgttcttctacc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Lrp4-R: 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ggagtccaccgatgatgt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Stra8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Stra8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ggaagacactgtgtttggc-3′</w:t>
            </w:r>
          </w:p>
          <w:p>
            <w:pPr>
              <w:pStyle w:val="2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Stra8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R: 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gccttttcttgcagtctcc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A1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A1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ggtcggagaagagtacaagc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A1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actcatctacttcgggtgg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A2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A2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gtatttgccgtcagttatcg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A2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tattgactgttgtgcgtgct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B1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CCNB1-F: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cggtgactttgcctttgtga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CCNB1-R: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gaaggaggaaagtgcacca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B2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B2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tgtcagcaagcacccgaaac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B2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tctcccagtcctcggtatc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E1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E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F: 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accggataccatgaaagag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E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R: 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tattactgtcccaaggctg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E2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*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E2-F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cgcagtagccgtttacaagc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3′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CCNE2-R: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taatacaggcggccaacaat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5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β-actin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*</w:t>
            </w:r>
          </w:p>
        </w:tc>
        <w:tc>
          <w:tcPr>
            <w:tcW w:w="40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β-actin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F: 5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aagttctacagtgtggccga-3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β-actin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R: 3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′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-gactggccccttctccttag-5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′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150</w:t>
            </w:r>
          </w:p>
        </w:tc>
      </w:tr>
    </w:tbl>
    <w:p>
      <w:pPr>
        <w:jc w:val="both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441C26"/>
    <w:rsid w:val="002A2EAD"/>
    <w:rsid w:val="00585D76"/>
    <w:rsid w:val="00DC2B6E"/>
    <w:rsid w:val="012E037F"/>
    <w:rsid w:val="02905F06"/>
    <w:rsid w:val="02B23925"/>
    <w:rsid w:val="02EF7E7C"/>
    <w:rsid w:val="03590236"/>
    <w:rsid w:val="04AB732D"/>
    <w:rsid w:val="04AD2FAE"/>
    <w:rsid w:val="04C83CF6"/>
    <w:rsid w:val="04D95F04"/>
    <w:rsid w:val="050733A5"/>
    <w:rsid w:val="059116C3"/>
    <w:rsid w:val="05CE756F"/>
    <w:rsid w:val="05D927FE"/>
    <w:rsid w:val="07AD153F"/>
    <w:rsid w:val="07DE6943"/>
    <w:rsid w:val="08477EBC"/>
    <w:rsid w:val="08D457D0"/>
    <w:rsid w:val="08D616A4"/>
    <w:rsid w:val="090D3BD8"/>
    <w:rsid w:val="091C328A"/>
    <w:rsid w:val="0953361A"/>
    <w:rsid w:val="09E230F8"/>
    <w:rsid w:val="0ABF6327"/>
    <w:rsid w:val="0C0B7D71"/>
    <w:rsid w:val="0C145C9F"/>
    <w:rsid w:val="0D150AF3"/>
    <w:rsid w:val="0DC3660D"/>
    <w:rsid w:val="0E50045F"/>
    <w:rsid w:val="0E892224"/>
    <w:rsid w:val="0EA10008"/>
    <w:rsid w:val="0EFF0E15"/>
    <w:rsid w:val="113D28E0"/>
    <w:rsid w:val="114D213E"/>
    <w:rsid w:val="124A7F50"/>
    <w:rsid w:val="13CC2822"/>
    <w:rsid w:val="142D22BC"/>
    <w:rsid w:val="14945DAC"/>
    <w:rsid w:val="155904D3"/>
    <w:rsid w:val="170B0A52"/>
    <w:rsid w:val="17830F4C"/>
    <w:rsid w:val="17B64DEB"/>
    <w:rsid w:val="17C64E5E"/>
    <w:rsid w:val="182D153D"/>
    <w:rsid w:val="193F388C"/>
    <w:rsid w:val="19A10FE1"/>
    <w:rsid w:val="19F822B6"/>
    <w:rsid w:val="1A5A46C4"/>
    <w:rsid w:val="1A6235DA"/>
    <w:rsid w:val="1A8C148C"/>
    <w:rsid w:val="1AC61D14"/>
    <w:rsid w:val="1B205CA6"/>
    <w:rsid w:val="1B2845B5"/>
    <w:rsid w:val="1B6D0F87"/>
    <w:rsid w:val="1B811C91"/>
    <w:rsid w:val="1B9424D3"/>
    <w:rsid w:val="1C8D2E2A"/>
    <w:rsid w:val="1C8D750D"/>
    <w:rsid w:val="1D382327"/>
    <w:rsid w:val="1DA83990"/>
    <w:rsid w:val="1DC40ECB"/>
    <w:rsid w:val="1DE20024"/>
    <w:rsid w:val="1E032C0F"/>
    <w:rsid w:val="1EDA30DC"/>
    <w:rsid w:val="1F70067F"/>
    <w:rsid w:val="1FA151CF"/>
    <w:rsid w:val="1FD0204F"/>
    <w:rsid w:val="1FFC208F"/>
    <w:rsid w:val="202A5398"/>
    <w:rsid w:val="20911412"/>
    <w:rsid w:val="20C8596F"/>
    <w:rsid w:val="216D47C1"/>
    <w:rsid w:val="22471477"/>
    <w:rsid w:val="22944EC1"/>
    <w:rsid w:val="2319764D"/>
    <w:rsid w:val="239D0937"/>
    <w:rsid w:val="23C301A1"/>
    <w:rsid w:val="24596AF7"/>
    <w:rsid w:val="246550A2"/>
    <w:rsid w:val="2512011B"/>
    <w:rsid w:val="25F24522"/>
    <w:rsid w:val="26504455"/>
    <w:rsid w:val="266B15B5"/>
    <w:rsid w:val="26FB1357"/>
    <w:rsid w:val="2704427C"/>
    <w:rsid w:val="271C53C2"/>
    <w:rsid w:val="278901C7"/>
    <w:rsid w:val="28723D1C"/>
    <w:rsid w:val="29431655"/>
    <w:rsid w:val="29740B20"/>
    <w:rsid w:val="298144C5"/>
    <w:rsid w:val="29977DB3"/>
    <w:rsid w:val="2A1360FE"/>
    <w:rsid w:val="2A232487"/>
    <w:rsid w:val="2A335E31"/>
    <w:rsid w:val="2ACE23FC"/>
    <w:rsid w:val="2AFC108E"/>
    <w:rsid w:val="2B0C314B"/>
    <w:rsid w:val="2B6B1ED1"/>
    <w:rsid w:val="2C0F4D5B"/>
    <w:rsid w:val="2CD317E0"/>
    <w:rsid w:val="2CD5490E"/>
    <w:rsid w:val="2D0C099F"/>
    <w:rsid w:val="2E441C26"/>
    <w:rsid w:val="2E750025"/>
    <w:rsid w:val="2EAA55D5"/>
    <w:rsid w:val="2F20028C"/>
    <w:rsid w:val="2F492AA9"/>
    <w:rsid w:val="303F15B0"/>
    <w:rsid w:val="30AE3AC4"/>
    <w:rsid w:val="30C06FE1"/>
    <w:rsid w:val="30E172FC"/>
    <w:rsid w:val="30F84BB1"/>
    <w:rsid w:val="32A25768"/>
    <w:rsid w:val="32EA3582"/>
    <w:rsid w:val="33C26B2C"/>
    <w:rsid w:val="33FA75C4"/>
    <w:rsid w:val="346A00CC"/>
    <w:rsid w:val="34C4105D"/>
    <w:rsid w:val="351C1862"/>
    <w:rsid w:val="3554026A"/>
    <w:rsid w:val="35B44E3C"/>
    <w:rsid w:val="35E17303"/>
    <w:rsid w:val="3683188F"/>
    <w:rsid w:val="37644925"/>
    <w:rsid w:val="37E27822"/>
    <w:rsid w:val="384A6783"/>
    <w:rsid w:val="384C5A63"/>
    <w:rsid w:val="384D6BF9"/>
    <w:rsid w:val="38B218FC"/>
    <w:rsid w:val="38FB4BA2"/>
    <w:rsid w:val="391B77CD"/>
    <w:rsid w:val="3B2F1F8B"/>
    <w:rsid w:val="3B517E4F"/>
    <w:rsid w:val="3BA43FFB"/>
    <w:rsid w:val="3BDB21CF"/>
    <w:rsid w:val="3CFB0DF2"/>
    <w:rsid w:val="3DE446E9"/>
    <w:rsid w:val="3E1A65D8"/>
    <w:rsid w:val="3E1D46DE"/>
    <w:rsid w:val="3EBC2709"/>
    <w:rsid w:val="3EC54E1D"/>
    <w:rsid w:val="3F6D3345"/>
    <w:rsid w:val="3F847460"/>
    <w:rsid w:val="3FAC4C08"/>
    <w:rsid w:val="3FF73302"/>
    <w:rsid w:val="3FF96B2B"/>
    <w:rsid w:val="407213B1"/>
    <w:rsid w:val="413A3C63"/>
    <w:rsid w:val="416624E9"/>
    <w:rsid w:val="417237E0"/>
    <w:rsid w:val="41C25EC7"/>
    <w:rsid w:val="41CF3FE5"/>
    <w:rsid w:val="42EE02B9"/>
    <w:rsid w:val="43852A32"/>
    <w:rsid w:val="43F27719"/>
    <w:rsid w:val="444372ED"/>
    <w:rsid w:val="44D73A76"/>
    <w:rsid w:val="45630273"/>
    <w:rsid w:val="45902D22"/>
    <w:rsid w:val="462F2219"/>
    <w:rsid w:val="470B057A"/>
    <w:rsid w:val="475C2E2B"/>
    <w:rsid w:val="47753FA0"/>
    <w:rsid w:val="478F18CD"/>
    <w:rsid w:val="479F6B47"/>
    <w:rsid w:val="47D6099C"/>
    <w:rsid w:val="48403701"/>
    <w:rsid w:val="486824D8"/>
    <w:rsid w:val="486D11D5"/>
    <w:rsid w:val="48897EF7"/>
    <w:rsid w:val="48CE0B6F"/>
    <w:rsid w:val="497F5CA9"/>
    <w:rsid w:val="4A2E7475"/>
    <w:rsid w:val="4A36265F"/>
    <w:rsid w:val="4BA412C9"/>
    <w:rsid w:val="4CBD1158"/>
    <w:rsid w:val="4D2F6790"/>
    <w:rsid w:val="4D8C224F"/>
    <w:rsid w:val="4DC74194"/>
    <w:rsid w:val="4E213CBE"/>
    <w:rsid w:val="4E42302E"/>
    <w:rsid w:val="4F264613"/>
    <w:rsid w:val="4F450916"/>
    <w:rsid w:val="4FBD5804"/>
    <w:rsid w:val="50D05098"/>
    <w:rsid w:val="512604DC"/>
    <w:rsid w:val="51A67888"/>
    <w:rsid w:val="51E02748"/>
    <w:rsid w:val="52450290"/>
    <w:rsid w:val="52AB4F7A"/>
    <w:rsid w:val="52B8007F"/>
    <w:rsid w:val="52C419E0"/>
    <w:rsid w:val="53156563"/>
    <w:rsid w:val="538F30C8"/>
    <w:rsid w:val="55471233"/>
    <w:rsid w:val="55BE2556"/>
    <w:rsid w:val="5750090D"/>
    <w:rsid w:val="579432CA"/>
    <w:rsid w:val="580D761D"/>
    <w:rsid w:val="582A5599"/>
    <w:rsid w:val="58392675"/>
    <w:rsid w:val="5889609E"/>
    <w:rsid w:val="59103477"/>
    <w:rsid w:val="595B3DE9"/>
    <w:rsid w:val="59D66874"/>
    <w:rsid w:val="59E27BED"/>
    <w:rsid w:val="5A7731F7"/>
    <w:rsid w:val="5A9A6D67"/>
    <w:rsid w:val="5AF36929"/>
    <w:rsid w:val="5BB0758F"/>
    <w:rsid w:val="5C2745FA"/>
    <w:rsid w:val="5C875126"/>
    <w:rsid w:val="5CBB0BDC"/>
    <w:rsid w:val="5D196506"/>
    <w:rsid w:val="5ECC548B"/>
    <w:rsid w:val="5F681544"/>
    <w:rsid w:val="62086111"/>
    <w:rsid w:val="62192B55"/>
    <w:rsid w:val="62BE0477"/>
    <w:rsid w:val="62BF6852"/>
    <w:rsid w:val="62D01977"/>
    <w:rsid w:val="634B1462"/>
    <w:rsid w:val="64247371"/>
    <w:rsid w:val="645C558A"/>
    <w:rsid w:val="65C76400"/>
    <w:rsid w:val="65DC4658"/>
    <w:rsid w:val="661623F3"/>
    <w:rsid w:val="66F0461A"/>
    <w:rsid w:val="67032306"/>
    <w:rsid w:val="671001C9"/>
    <w:rsid w:val="67222B97"/>
    <w:rsid w:val="676F0401"/>
    <w:rsid w:val="67DB5C9C"/>
    <w:rsid w:val="68536E76"/>
    <w:rsid w:val="68B84AB2"/>
    <w:rsid w:val="692433AD"/>
    <w:rsid w:val="694F7C67"/>
    <w:rsid w:val="699E34D9"/>
    <w:rsid w:val="69A35051"/>
    <w:rsid w:val="6AA57FD0"/>
    <w:rsid w:val="6B7404FB"/>
    <w:rsid w:val="6BEB3F35"/>
    <w:rsid w:val="6C803B03"/>
    <w:rsid w:val="6D1113DD"/>
    <w:rsid w:val="6DD73CFF"/>
    <w:rsid w:val="6E691864"/>
    <w:rsid w:val="6EB14B20"/>
    <w:rsid w:val="6F2422E0"/>
    <w:rsid w:val="6F763E51"/>
    <w:rsid w:val="70C34BEC"/>
    <w:rsid w:val="70E02979"/>
    <w:rsid w:val="73187980"/>
    <w:rsid w:val="732E0BBE"/>
    <w:rsid w:val="7336067C"/>
    <w:rsid w:val="74916063"/>
    <w:rsid w:val="75A87E83"/>
    <w:rsid w:val="75E20F41"/>
    <w:rsid w:val="777105DC"/>
    <w:rsid w:val="77F903D9"/>
    <w:rsid w:val="798A0592"/>
    <w:rsid w:val="79AB453C"/>
    <w:rsid w:val="7A6E72FF"/>
    <w:rsid w:val="7A966CAD"/>
    <w:rsid w:val="7AC948DF"/>
    <w:rsid w:val="7B2F4197"/>
    <w:rsid w:val="7B565992"/>
    <w:rsid w:val="7BC35C41"/>
    <w:rsid w:val="7C8F1E0E"/>
    <w:rsid w:val="7DF53EAB"/>
    <w:rsid w:val="7FBD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15:14:00Z</dcterms:created>
  <dc:creator>w想你多多</dc:creator>
  <cp:lastModifiedBy>Administrator</cp:lastModifiedBy>
  <dcterms:modified xsi:type="dcterms:W3CDTF">2019-10-02T14:2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